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highlight w:val="white"/>
          <w:rtl w:val="0"/>
        </w:rPr>
        <w:t xml:space="preserve">S3 Table. Quality-filtered read mapping for each sample included in downstream comparisons. 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Reads after quality filtering denote the total quantity of reads after Trimmomatic read filtering in Trinity; reads mapped indicate the total number of reads successfully mapped to the </w:t>
      </w:r>
      <w:r w:rsidDel="00000000" w:rsidR="00000000" w:rsidRPr="00000000">
        <w:rPr>
          <w:rFonts w:ascii="Times" w:cs="Times" w:eastAsia="Times" w:hAnsi="Times"/>
          <w:i w:val="1"/>
          <w:sz w:val="24"/>
          <w:szCs w:val="24"/>
          <w:rtl w:val="0"/>
        </w:rPr>
        <w:t xml:space="preserve">de novo 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 transcriptome assembly of that speci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8.923766816144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05"/>
        <w:gridCol w:w="1710"/>
        <w:gridCol w:w="2580"/>
        <w:gridCol w:w="1785"/>
        <w:gridCol w:w="1678.9237668161436"/>
        <w:tblGridChange w:id="0">
          <w:tblGrid>
            <w:gridCol w:w="1605"/>
            <w:gridCol w:w="1710"/>
            <w:gridCol w:w="2580"/>
            <w:gridCol w:w="1785"/>
            <w:gridCol w:w="1678.9237668161436"/>
          </w:tblGrid>
        </w:tblGridChange>
      </w:tblGrid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0"/>
                <w:szCs w:val="20"/>
                <w:rtl w:val="0"/>
              </w:rPr>
              <w:t xml:space="preserve">Samp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0"/>
                <w:szCs w:val="20"/>
                <w:rtl w:val="0"/>
              </w:rPr>
              <w:t xml:space="preserve">Species assemb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0"/>
                <w:szCs w:val="20"/>
                <w:rtl w:val="0"/>
              </w:rPr>
              <w:t xml:space="preserve">Reads after quality filter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0"/>
                <w:szCs w:val="20"/>
                <w:rtl w:val="0"/>
              </w:rPr>
              <w:t xml:space="preserve">Reads mapp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0"/>
                <w:szCs w:val="20"/>
                <w:rtl w:val="0"/>
              </w:rPr>
              <w:t xml:space="preserve">% reads mapp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Byr68C1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6,645,7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9,238,9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54.71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Byr68C1B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1,501,5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4,625,1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40.21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Byr68C1I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30,500,4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8,855,3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1.82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Eli80L1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leucol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8,458,2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5,378,8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54.04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Fair74L1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leucol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74,729,0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46,026,5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1.59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Fair74L1B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leucol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48,859,6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37,406,6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76.56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Fair74L1I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leucol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9,985,4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1,613,3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38.73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For67C1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80,756,2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58,766,3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72.77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For67C1B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79,409,6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55,429,1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9.80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Ker_oneC1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34,532,9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4,487,2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70.91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Ker_oneC1B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47,608,5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31,216,9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5.57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Ker_twoC2I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30,952,8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9,732,4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3.75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Ñan79C1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6,341,8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6,703,3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3.41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Ñan79C1B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38,166,9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6,320,1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42.76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Olear72C1I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7,632,6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5,772,4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0.89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Oleary72C1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,666,3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40,9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3.61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Oleary72C1B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4,453,4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9,255,1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4.03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Otta78C1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8,740,8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8,399,8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4.02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Otta78C1B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43,537,8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3,323,2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53.57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Per76C1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4,725,5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7,003,7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8.77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Per76C1B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37,861,8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3,475,0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35.59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Post70C1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8,073,0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3,006,4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71.97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Post70C1B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3,496,9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7,817,4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57.92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Post70C1I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6,713,2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7,334,2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4.89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Post70L1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leucol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1,995,7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4,237,5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4.73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Post70L1B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leucol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7,906,5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0,277,4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57.39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Post70L1I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leucol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1,349,8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1,259,8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52.74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Quin71C1(1)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6,745,9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0,880,9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4.98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Quin71C1(1)B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1,175,8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3,939,9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5.83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Quin71C1(2)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8,179,5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2,334,2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7.85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Quin71C1(2)B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8,434,5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2,159,8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5.96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Quin71C2I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2,717,6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4,025,8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1.74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Quin71C4I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9,006,4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9,338,5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6.67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Ros77C1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3,351,4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2,605,1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53.98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Ros77C1B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7,241,1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4,026,4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51.49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Ros77L1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leucol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37,891,4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1,757,2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57.42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Ros77L1B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leucol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8,723,8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3,233,0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46.07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Sol82L1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leucol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2,952,3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1,262,7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49.07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Tala81C1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35,247,0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2,959,9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5.14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Tala81C1B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3,045,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3,921,5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0.41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Tul_onetwoC1I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8,983,6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3,106,2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9.04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Tul_threeC4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32,385,9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2,135,7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8.35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Tul_threeC4B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36,769,0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3,822,6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4.79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Tul_threeC4I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35,081,7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2,697,9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4.70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Tul_threeC6(1)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36,963,8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6,854,2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72.65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Tul_threeC6(1)B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32,567,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1,917,6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7.30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Tul_threeC6(1)I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8,882,2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9,310,6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6.86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Tul_threeC6(2)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34,445,3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2,423,9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5.10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Tul_threeC6(2)B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35,776,8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2,911,4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4.04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Tul_threeC6(2)I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30,327,2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9,785,4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5.24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Tul_twoC1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9,101,2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9,832,4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8.15%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Tul_twoC1B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sz w:val="20"/>
                <w:szCs w:val="20"/>
                <w:rtl w:val="0"/>
              </w:rPr>
              <w:t xml:space="preserve">N. cerv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34,868,5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3,501,3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jc w:val="right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7.40%</w:t>
            </w:r>
          </w:p>
        </w:tc>
      </w:tr>
    </w:tbl>
    <w:p w:rsidR="00000000" w:rsidDel="00000000" w:rsidP="00000000" w:rsidRDefault="00000000" w:rsidRPr="00000000" w14:paraId="0000010C">
      <w:pPr>
        <w:jc w:val="both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